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08C36" w14:textId="3CF06258" w:rsidR="00D27750" w:rsidRPr="004E2884" w:rsidRDefault="004E2884" w:rsidP="00A8076C">
      <w:pPr>
        <w:ind w:firstLine="0"/>
        <w:rPr>
          <w:rFonts w:ascii="Times New Roman" w:hAnsi="Times New Roman"/>
          <w:b/>
          <w:sz w:val="24"/>
          <w:lang w:val="en-US"/>
        </w:rPr>
      </w:pPr>
      <w:r w:rsidRPr="004E2884">
        <w:rPr>
          <w:rFonts w:ascii="Times New Roman" w:hAnsi="Times New Roman"/>
          <w:b/>
          <w:sz w:val="24"/>
          <w:lang w:val="en-US"/>
        </w:rPr>
        <w:t xml:space="preserve">Table </w:t>
      </w:r>
      <w:r w:rsidR="003E4A1B">
        <w:rPr>
          <w:rFonts w:ascii="Times New Roman" w:hAnsi="Times New Roman"/>
          <w:b/>
          <w:sz w:val="24"/>
          <w:lang w:val="en-US"/>
        </w:rPr>
        <w:t>S</w:t>
      </w:r>
      <w:r w:rsidRPr="004E2884">
        <w:rPr>
          <w:rFonts w:ascii="Times New Roman" w:hAnsi="Times New Roman"/>
          <w:b/>
          <w:sz w:val="24"/>
          <w:lang w:val="en-US"/>
        </w:rPr>
        <w:t>1. DIS genotypes of m</w:t>
      </w:r>
      <w:r w:rsidR="00231F77" w:rsidRPr="004E2884">
        <w:rPr>
          <w:rFonts w:ascii="Times New Roman" w:hAnsi="Times New Roman"/>
          <w:b/>
          <w:sz w:val="24"/>
          <w:lang w:val="en-US"/>
        </w:rPr>
        <w:t>ales collected in</w:t>
      </w:r>
      <w:r w:rsidR="00A8076C" w:rsidRPr="004E2884">
        <w:rPr>
          <w:rFonts w:ascii="Times New Roman" w:hAnsi="Times New Roman"/>
          <w:b/>
          <w:sz w:val="24"/>
          <w:lang w:val="en-US"/>
        </w:rPr>
        <w:t xml:space="preserve"> swarms</w:t>
      </w:r>
      <w:r w:rsidRPr="004E2884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 xml:space="preserve">- </w:t>
      </w:r>
      <w:r w:rsidRPr="004E2884">
        <w:rPr>
          <w:rFonts w:ascii="Times New Roman" w:hAnsi="Times New Roman"/>
          <w:sz w:val="24"/>
          <w:lang w:val="en-US"/>
        </w:rPr>
        <w:t xml:space="preserve">The number of individuals with given genotypes (count) </w:t>
      </w:r>
      <w:r w:rsidR="002347B8">
        <w:rPr>
          <w:rFonts w:ascii="Times New Roman" w:hAnsi="Times New Roman"/>
          <w:sz w:val="24"/>
          <w:lang w:val="en-US"/>
        </w:rPr>
        <w:t xml:space="preserve">and total number of individuals </w:t>
      </w:r>
      <w:r w:rsidRPr="004E2884">
        <w:rPr>
          <w:rFonts w:ascii="Times New Roman" w:hAnsi="Times New Roman"/>
          <w:sz w:val="24"/>
          <w:lang w:val="en-US"/>
        </w:rPr>
        <w:t xml:space="preserve">genotyped </w:t>
      </w:r>
      <w:r w:rsidR="002347B8">
        <w:rPr>
          <w:rFonts w:ascii="Times New Roman" w:hAnsi="Times New Roman"/>
          <w:sz w:val="24"/>
          <w:lang w:val="en-US"/>
        </w:rPr>
        <w:t xml:space="preserve">(N Total) </w:t>
      </w:r>
      <w:r w:rsidRPr="004E2884">
        <w:rPr>
          <w:rFonts w:ascii="Times New Roman" w:hAnsi="Times New Roman"/>
          <w:sz w:val="24"/>
          <w:lang w:val="en-US"/>
        </w:rPr>
        <w:t xml:space="preserve">per swarm </w:t>
      </w:r>
      <w:r w:rsidR="00604C7A">
        <w:rPr>
          <w:rFonts w:ascii="Times New Roman" w:hAnsi="Times New Roman"/>
          <w:sz w:val="24"/>
          <w:lang w:val="en-US"/>
        </w:rPr>
        <w:t>type</w:t>
      </w:r>
      <w:r w:rsidR="00944EB7">
        <w:rPr>
          <w:rFonts w:ascii="Times New Roman" w:hAnsi="Times New Roman"/>
          <w:sz w:val="24"/>
          <w:lang w:val="en-US"/>
        </w:rPr>
        <w:t>,</w:t>
      </w:r>
      <w:r w:rsidRPr="004E2884">
        <w:rPr>
          <w:rFonts w:ascii="Times New Roman" w:hAnsi="Times New Roman"/>
          <w:sz w:val="24"/>
          <w:lang w:val="en-US"/>
        </w:rPr>
        <w:t xml:space="preserve"> sampling location, </w:t>
      </w:r>
      <w:r w:rsidR="00944EB7">
        <w:rPr>
          <w:rFonts w:ascii="Times New Roman" w:hAnsi="Times New Roman"/>
          <w:sz w:val="24"/>
          <w:lang w:val="en-US"/>
        </w:rPr>
        <w:t xml:space="preserve">and </w:t>
      </w:r>
      <w:r w:rsidRPr="004E2884">
        <w:rPr>
          <w:rFonts w:ascii="Times New Roman" w:hAnsi="Times New Roman"/>
          <w:sz w:val="24"/>
          <w:lang w:val="en-US"/>
        </w:rPr>
        <w:t>year of collection are indicated.</w:t>
      </w:r>
      <w:r w:rsidR="00C361FC">
        <w:rPr>
          <w:rFonts w:ascii="Times New Roman" w:hAnsi="Times New Roman"/>
          <w:sz w:val="24"/>
          <w:lang w:val="en-US"/>
        </w:rPr>
        <w:t xml:space="preserve"> The two males with X-chromosome</w:t>
      </w:r>
      <w:r w:rsidR="00156BAE">
        <w:rPr>
          <w:rFonts w:ascii="Times New Roman" w:hAnsi="Times New Roman"/>
          <w:sz w:val="24"/>
          <w:lang w:val="en-US"/>
        </w:rPr>
        <w:t>s</w:t>
      </w:r>
      <w:r w:rsidR="00C361FC">
        <w:rPr>
          <w:rFonts w:ascii="Times New Roman" w:hAnsi="Times New Roman"/>
          <w:sz w:val="24"/>
          <w:lang w:val="en-US"/>
        </w:rPr>
        <w:t xml:space="preserve"> non-matching </w:t>
      </w:r>
      <w:r w:rsidR="00156BAE">
        <w:rPr>
          <w:rFonts w:ascii="Times New Roman" w:hAnsi="Times New Roman"/>
          <w:sz w:val="24"/>
          <w:lang w:val="en-US"/>
        </w:rPr>
        <w:t xml:space="preserve">that </w:t>
      </w:r>
      <w:r w:rsidR="00C361FC">
        <w:rPr>
          <w:rFonts w:ascii="Times New Roman" w:hAnsi="Times New Roman"/>
          <w:sz w:val="24"/>
          <w:lang w:val="en-US"/>
        </w:rPr>
        <w:t xml:space="preserve">the swarm type they were captured from are </w:t>
      </w:r>
      <w:r w:rsidR="00156BAE">
        <w:rPr>
          <w:rFonts w:ascii="Times New Roman" w:hAnsi="Times New Roman"/>
          <w:sz w:val="24"/>
          <w:lang w:val="en-US"/>
        </w:rPr>
        <w:t>shown in</w:t>
      </w:r>
      <w:r w:rsidR="00C361FC">
        <w:rPr>
          <w:rFonts w:ascii="Times New Roman" w:hAnsi="Times New Roman"/>
          <w:sz w:val="24"/>
          <w:lang w:val="en-US"/>
        </w:rPr>
        <w:t xml:space="preserve"> yellow lettering, the two hybrid male genotypes detected in red.</w:t>
      </w:r>
      <w:r w:rsidR="007811F9">
        <w:rPr>
          <w:rFonts w:ascii="Times New Roman" w:hAnsi="Times New Roman"/>
          <w:sz w:val="24"/>
          <w:lang w:val="en-US"/>
        </w:rPr>
        <w:t xml:space="preserve"> DIS loci are </w:t>
      </w:r>
      <w:r w:rsidR="00156BAE">
        <w:rPr>
          <w:rFonts w:ascii="Times New Roman" w:hAnsi="Times New Roman"/>
          <w:sz w:val="24"/>
          <w:lang w:val="en-US"/>
        </w:rPr>
        <w:t>described through their base-pair position (red positions are closest to centromeres) and chromosomal division.</w:t>
      </w:r>
      <w:r w:rsidR="002347B8">
        <w:rPr>
          <w:rFonts w:ascii="Times New Roman" w:hAnsi="Times New Roman"/>
          <w:sz w:val="24"/>
          <w:lang w:val="en-US"/>
        </w:rPr>
        <w:t xml:space="preserve"> For each locus, homozygous (or hemizygous for X in males) genotypes characteristic of </w:t>
      </w:r>
      <w:r w:rsidR="002347B8" w:rsidRPr="00897C6C">
        <w:rPr>
          <w:rFonts w:ascii="Times New Roman" w:hAnsi="Times New Roman"/>
          <w:i/>
          <w:sz w:val="24"/>
          <w:lang w:val="en-US"/>
        </w:rPr>
        <w:t>An. coluzzii</w:t>
      </w:r>
      <w:r w:rsidR="002347B8"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EB4E3D">
        <w:rPr>
          <w:rFonts w:ascii="Times New Roman" w:hAnsi="Times New Roman"/>
          <w:i/>
          <w:sz w:val="24"/>
          <w:lang w:val="en-US"/>
        </w:rPr>
        <w:t>An. gambiae</w:t>
      </w:r>
      <w:r w:rsidR="002347B8" w:rsidRPr="00897C6C">
        <w:rPr>
          <w:rFonts w:ascii="Times New Roman" w:hAnsi="Times New Roman"/>
          <w:i/>
          <w:sz w:val="24"/>
          <w:lang w:val="en-US"/>
        </w:rPr>
        <w:t>.</w:t>
      </w:r>
      <w:r w:rsidR="002347B8">
        <w:rPr>
          <w:rFonts w:ascii="Times New Roman" w:hAnsi="Times New Roman"/>
          <w:sz w:val="24"/>
          <w:lang w:val="en-US"/>
        </w:rPr>
        <w:t xml:space="preserve"> in dark blue, heterozygous genotypes in yellow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541"/>
        <w:gridCol w:w="991"/>
        <w:gridCol w:w="568"/>
        <w:gridCol w:w="709"/>
        <w:gridCol w:w="709"/>
        <w:gridCol w:w="709"/>
        <w:gridCol w:w="709"/>
        <w:gridCol w:w="709"/>
        <w:gridCol w:w="850"/>
        <w:gridCol w:w="712"/>
        <w:gridCol w:w="709"/>
        <w:gridCol w:w="706"/>
        <w:gridCol w:w="712"/>
        <w:gridCol w:w="709"/>
        <w:gridCol w:w="709"/>
        <w:gridCol w:w="768"/>
        <w:gridCol w:w="630"/>
        <w:gridCol w:w="744"/>
        <w:gridCol w:w="727"/>
      </w:tblGrid>
      <w:tr w:rsidR="00F50231" w:rsidRPr="00DF132B" w14:paraId="5809BEC4" w14:textId="77777777">
        <w:trPr>
          <w:trHeight w:hRule="exact" w:val="227"/>
        </w:trPr>
        <w:tc>
          <w:tcPr>
            <w:tcW w:w="1325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FA76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736" w:type="pct"/>
            <w:gridSpan w:val="7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0594E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X</w:t>
            </w:r>
          </w:p>
        </w:tc>
        <w:tc>
          <w:tcPr>
            <w:tcW w:w="1225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2D1E4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2L</w:t>
            </w:r>
          </w:p>
        </w:tc>
        <w:tc>
          <w:tcPr>
            <w:tcW w:w="714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EF7FE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3L</w:t>
            </w:r>
          </w:p>
        </w:tc>
      </w:tr>
      <w:tr w:rsidR="00F50231" w:rsidRPr="00DF132B" w14:paraId="203401AD" w14:textId="77777777">
        <w:trPr>
          <w:trHeight w:hRule="exact" w:val="227"/>
        </w:trPr>
        <w:tc>
          <w:tcPr>
            <w:tcW w:w="5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851DA" w14:textId="77777777" w:rsidR="00B70FC2" w:rsidRPr="00DF132B" w:rsidRDefault="00B70FC2" w:rsidP="00B70FC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DF132B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ing location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398DA35" w14:textId="77777777" w:rsidR="00B70FC2" w:rsidRPr="00DF132B" w:rsidRDefault="00B70FC2" w:rsidP="00B70FC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DF132B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warm characteristics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F7FE1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D</w:t>
            </w:r>
          </w:p>
        </w:tc>
        <w:tc>
          <w:tcPr>
            <w:tcW w:w="1495" w:type="pct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DAB1B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2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E05D4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A</w:t>
            </w:r>
          </w:p>
        </w:tc>
        <w:tc>
          <w:tcPr>
            <w:tcW w:w="2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67FFB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B</w:t>
            </w:r>
          </w:p>
        </w:tc>
        <w:tc>
          <w:tcPr>
            <w:tcW w:w="743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FC9871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C</w:t>
            </w:r>
          </w:p>
        </w:tc>
        <w:tc>
          <w:tcPr>
            <w:tcW w:w="714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504A0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A</w:t>
            </w:r>
          </w:p>
        </w:tc>
      </w:tr>
      <w:tr w:rsidR="00F50231" w:rsidRPr="00DF132B" w14:paraId="58851995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310040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Locality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E345C8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Year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F8DBC7" w14:textId="77777777" w:rsidR="00B70FC2" w:rsidRPr="00DF132B" w:rsidRDefault="00DF132B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Type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B143E20" w14:textId="77777777" w:rsidR="00B70FC2" w:rsidRPr="00DF132B" w:rsidRDefault="005D5B98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Count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A053DB" w14:textId="77777777" w:rsidR="00B70FC2" w:rsidRPr="00DF132B" w:rsidRDefault="00A07376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 xml:space="preserve">N </w:t>
            </w:r>
            <w:r w:rsidR="005D5B98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Total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BBDA058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0015634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BD3B1F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429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91D500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860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A53872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497157</w:t>
            </w:r>
          </w:p>
        </w:tc>
        <w:tc>
          <w:tcPr>
            <w:tcW w:w="2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731FEA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432</w:t>
            </w:r>
          </w:p>
        </w:tc>
        <w:tc>
          <w:tcPr>
            <w:tcW w:w="2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9C3E2F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572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C0A5350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2944682</w:t>
            </w:r>
          </w:p>
        </w:tc>
        <w:tc>
          <w:tcPr>
            <w:tcW w:w="2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2AED6A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09536</w:t>
            </w:r>
          </w:p>
        </w:tc>
        <w:tc>
          <w:tcPr>
            <w:tcW w:w="2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E2F50A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1274353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DF7273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786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367C3E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915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54947E3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1005</w:t>
            </w:r>
          </w:p>
        </w:tc>
        <w:tc>
          <w:tcPr>
            <w:tcW w:w="21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57C8ED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96897</w:t>
            </w:r>
          </w:p>
        </w:tc>
        <w:tc>
          <w:tcPr>
            <w:tcW w:w="25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C3F082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387877</w:t>
            </w:r>
          </w:p>
        </w:tc>
        <w:tc>
          <w:tcPr>
            <w:tcW w:w="247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EE7EDA" w14:textId="77777777" w:rsidR="00B70FC2" w:rsidRPr="004006AC" w:rsidRDefault="00B70FC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413944</w:t>
            </w:r>
          </w:p>
        </w:tc>
      </w:tr>
      <w:tr w:rsidR="00F50231" w:rsidRPr="00DF132B" w14:paraId="0A81ECB5" w14:textId="77777777">
        <w:trPr>
          <w:trHeight w:hRule="exact" w:val="227"/>
        </w:trPr>
        <w:tc>
          <w:tcPr>
            <w:tcW w:w="37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333F4D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102792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CAC129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6139C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F2791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A1CFDA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53B479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E35F22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977F8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D047B9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00735F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FAD14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DF2843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BC6B1F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A6C40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8BAEBD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5F6E39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85BFB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518C19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1C7D6A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12AC0A13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6285C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B36C67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15272FA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11A63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21FA6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D8EF46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043618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40205E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CAA86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4E3A89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CC73C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25FB1E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C38C36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8AD5A7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D74D12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588FFB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3C7DA7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513E04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6905C6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B3606B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17C6FBF7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0B36EB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246C22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93BB92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8FA29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E5E1AF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B3CEC3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3ED13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EC557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C986C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E8A779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1B493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ED520B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154125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150B75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095C0A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C0C5D7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169C0A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1058C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2B88A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026B3A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0DF17500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7BCF49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700381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74D87F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A2499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ED19D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A042E1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D69B11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BB1BF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72D9CF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EA8FD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09CC6C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981B4E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006C7A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F255C0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74872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14A54B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BA023A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859D1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5E804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0FE7C4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3916244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223B0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33E12BD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61CF28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654EAA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B9E5B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0ADDB3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08C0C3D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6262C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17309D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54D510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22A3DC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991CD8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9863E4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E11321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4BC857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F57D9A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846A05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881B89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935F4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7BB329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16CB3EB2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B738B24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ADC602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922428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C81B57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1AC8F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99D149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2C6CD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57D7C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5FDFA8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B811C4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327C19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7399A5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7E3AEB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4B3510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E38D84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5CF02D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1AD28D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B05343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1B1404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7FCC2D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262BCA10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E30F9ED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F0A29D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9B0647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4C8FD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F36C78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39073A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7B0EAA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283DC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7D7AF9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7951E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4827E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82F444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85B013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64AF91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541E9B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CAF60C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F2089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4B0A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DB9D4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72DE15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01229E03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F38567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51A61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45DD34B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E7F9F4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10EB8D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CD5091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CA5EB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9F941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6008CB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2262C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35400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DE5C8B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35231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32EDE5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81557F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5DBC7A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B879C0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7A69A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33F7B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7B335C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692A21A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8148B9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73C0A0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59A2A6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C16BE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955868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1180FA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531CCB7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12B55EC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5300EE8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65CA7CE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242703B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7C71E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CE0B77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3EA78B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6525D85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77E8CBC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8DF8E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7357930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01B1600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CBC804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BDA91EB" w14:textId="77777777">
        <w:trPr>
          <w:trHeight w:hRule="exact" w:val="227"/>
        </w:trPr>
        <w:tc>
          <w:tcPr>
            <w:tcW w:w="370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619CA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Bana</w:t>
            </w:r>
          </w:p>
        </w:tc>
        <w:tc>
          <w:tcPr>
            <w:tcW w:w="18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5C3555C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37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AE8816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FA7696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41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83F4E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41" w:type="pct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557234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AF0263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9F6EF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145AAA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8B126F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F31424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FC76DC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0CB9E6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E87810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F6C92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33752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C5BA21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267213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971AC9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8F721D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58F9567D" w14:textId="77777777">
        <w:trPr>
          <w:trHeight w:hRule="exact" w:val="227"/>
        </w:trPr>
        <w:tc>
          <w:tcPr>
            <w:tcW w:w="370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B1CC986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6BFBC3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A638D7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2DF512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38C56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8F97C1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7619AA5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51A973D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6CCF13F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5F3CEDE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3F7F796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8605C8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3C9614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FA6E02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5FF10FF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3DFDE5C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0659B0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64F82B4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99"/>
            <w:noWrap/>
            <w:vAlign w:val="center"/>
          </w:tcPr>
          <w:p w14:paraId="1FA26D8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54FFF1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50BE4644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077EA6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6847F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9D7A6B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E6E0A6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90E4D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8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7A8998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A17709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0473DC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81ABF5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52BF6C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2A604C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6124F1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771D8F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59C3B0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590DB6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13DB4E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7516AB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976D64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F08253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687546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7843807A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E9A7DC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7D8751D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11C55B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CD1C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1CE68E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69A570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A0998D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D392CC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786CE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7F65E7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93BE5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BF9329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217C7A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552C7A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3C2A84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BDF49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B5C63F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274269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CFA491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8D32BC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4ECF004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A4CCF1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5726DF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7B135F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3A325F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F431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715FB2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150B62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068A55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9D17F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AADFCA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C298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7583D7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F3A290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5452A5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9753C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19BAA4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BE0B56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69CB03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421593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E67888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15E83EC9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C0AEE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02D1E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3A3ED0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88937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8F321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582B7F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02D7429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17224A8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19914B2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75FCCD3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7E58A93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A6089B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48FBFC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9BD9CD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</w:tcPr>
          <w:p w14:paraId="6A36087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</w:tcPr>
          <w:p w14:paraId="35EFB7D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86B86B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601B363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0EFC279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A8686A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6A953A0D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9BD6C94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FB2F26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4CA64A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C94246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461E4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F043182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EEC060A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B0A837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732261C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ED0219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7651B8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A29FB79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7A14612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109F6C8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64D331E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AAEE548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29EDDC3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3AE5D2E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339714C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DBC444D" w14:textId="77777777" w:rsidR="00B70FC2" w:rsidRPr="00F60AF9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</w:pPr>
            <w:r w:rsidRPr="00F60AF9">
              <w:rPr>
                <w:rFonts w:ascii="Arial" w:eastAsia="Times New Roman" w:hAnsi="Arial" w:cs="Times New Roman"/>
                <w:color w:val="FFFF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5F5A7315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E0FD21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75BD73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5C5F7A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7C7A6E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5A049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56F028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EC1B21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7D8FDA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A87FAC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DADBCC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D30EA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8DE0A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5EF908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2875CB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DFB8BC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62E21D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2D5191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42F3A2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2D5CA2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EB7E1B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22C0F08D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FDCB6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7172BB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4B45E1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C4895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5D5250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CFA11E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08E742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40B124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7C7F46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CF89E8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8E6DCA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BAC39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913ADA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2F90AA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7196FB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5E0C12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A5E31E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AAC809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CE2AB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E49DD6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19035B99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ED90333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5C9B4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BE1E9A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DA8E70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B4567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865889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3A35EAA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41774AA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1876CD0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20A4EE9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72612D2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50D3FE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8585C0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0CE4DD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758DACF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57305FF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5DF167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0A6ED8B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000000" w:fill="FFFF99"/>
            <w:noWrap/>
            <w:vAlign w:val="center"/>
          </w:tcPr>
          <w:p w14:paraId="597C782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nil"/>
              <w:left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71B9A8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64A99C5A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0DDC56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EB3C43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73BE7D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5FADA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5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996D81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AED733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26A55B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467C2D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BABB9F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60AC24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5CBED7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B60E51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F4253F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E9B062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C493DC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0D3A2C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218A1E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609080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3866D0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710A57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0EA3B32B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9E010C5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F03AE0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0F46AB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16D6C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A3B57A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19E920F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B5634F9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53B0109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3A3822D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2C5ABE6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4606F31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296A66E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87BBEEC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E585254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D5B3E41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0700002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3BD0FA4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70DC1ED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5D54F2E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34B6663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4A146B18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1D2BDF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F28ED25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1E63D5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E8AF7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0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A0D80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28B5B6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73F663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6417BB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932E6C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0CB4F7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2B4111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0FFCA0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FF5BEB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1A1C6E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658ADB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30D88E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949883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4FC7E3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58255E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4263D9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2B28F6C2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C5D50E3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F4CDC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877023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E5B99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0CDB1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A3F203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2C46DD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4B5EAD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1FEA32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0C6DF3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86E5A6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C902E2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247D2E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73CDD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DACF2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EDCE4F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B4989F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F3E8A4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D4C369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FD7F6E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6C96D656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8F325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98B007B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49E5676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967B64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6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C95BB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9D19BE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957E8E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C8DDD6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9736DD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C49BE8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41E15D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13864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B6E674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57BCF9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9D725A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DCB423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9B72E3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373BFE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A96D4C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76E46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7789FF80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A98605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87537F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9AF558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C3126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A4CBC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F2BA35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26CE2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3BE62F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E7603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62162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F80A7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BB74C3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1F43FB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23CFF8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2308A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0EB94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FE6490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08D98B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29982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DBDDB1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1D07F52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1BDA1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B8AA9A7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9B4AD3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9274B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94782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8D3658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EB170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DF54B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3C1BCE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A78F49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D4CE6D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A402AE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ABAE2A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E96928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180787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89B7B2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FD13B8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8E4624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C9B5A9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EF03FE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440D6D28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B1570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64E3D7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5857456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CD012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B1FCF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141D09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4EB1FC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B2F95C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B919D6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50556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E93A3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E6B3C1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2ED8F6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EA35A3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BC94DF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4C1EAD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E5AB40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8B9A23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4904BB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EB515A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4A07CC3B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221732B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84C1814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44A0D7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DB2F5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B3471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CBBF3B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814E3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A3016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07AA43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BF9B8D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6346C5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42E1EF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866311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375E68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D1A3C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286A10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1DD008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69491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25538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302B5D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23774C79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832D17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09AC0DC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E590B7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ED795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542B8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516099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97A083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9AADF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11B04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7A581A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6C551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E09104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CC21AC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D89495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6CF3F5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7BC963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8DC622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AE2A4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999349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58391A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743254DA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BD762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6A98D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769F23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C3E78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9693A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FAAD3B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2789FFB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74239AD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14F927D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357B34C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52A5B5C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A3B5F3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2BFDB1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54466E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C2CA78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8249AD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F5458E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01E2B3D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7119FB7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CD220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8B1B97B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EE20F0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7266D6" w14:textId="77777777" w:rsidR="00B70FC2" w:rsidRPr="00DF132B" w:rsidRDefault="00B70FC2" w:rsidP="001D26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DFFCCD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F2353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F14D3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F2CDC1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07049B1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56BEFD2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780195C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6FDCF03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09F8CC9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CDAFD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5E0D0E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CBA43E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20CB814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3A2B7FD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1D56A4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6359E3B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99"/>
            <w:noWrap/>
            <w:vAlign w:val="center"/>
          </w:tcPr>
          <w:p w14:paraId="0A82458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2B2995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267120B5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258ED5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lastRenderedPageBreak/>
              <w:t>Soumousso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E55179" w14:textId="77777777" w:rsidR="00B70FC2" w:rsidRPr="00DF132B" w:rsidRDefault="00B70FC2" w:rsidP="001D26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7395D5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47BE0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53095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4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499F17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60D08E0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3BE4DCA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55F120F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1E8BB0E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700F493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578AA0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11EDF4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68646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47DFE94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7405354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6DA325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7BC956E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76185B1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F6CA7E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7A22B441" w14:textId="77777777">
        <w:trPr>
          <w:trHeight w:hRule="exact" w:val="227"/>
        </w:trPr>
        <w:tc>
          <w:tcPr>
            <w:tcW w:w="37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007B8C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69081BF" w14:textId="77777777" w:rsidR="00B70FC2" w:rsidRPr="00DF132B" w:rsidRDefault="00B70FC2" w:rsidP="001D26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CE7F10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CED5A4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8AC80D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CD6F93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5E248A2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3AD4D0B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1157A81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single" w:sz="2" w:space="0" w:color="auto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6AD8494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single" w:sz="2" w:space="0" w:color="auto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067F26B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6FD2E1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9DE32F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C5655A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472076F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single" w:sz="2" w:space="0" w:color="auto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43804A9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BB9E4B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1588D96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2" w:space="0" w:color="auto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3E0883A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7B0867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09417324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6A1096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0AFE6B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0CF23FD" w14:textId="77777777" w:rsidR="00B70FC2" w:rsidRPr="00DF132B" w:rsidRDefault="00B70FC2" w:rsidP="005D5B98">
            <w:pPr>
              <w:ind w:firstLine="0"/>
              <w:jc w:val="center"/>
              <w:rPr>
                <w:rFonts w:ascii="Arial" w:hAnsi="Arial"/>
                <w:i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A487F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FFD2A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8417A6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300C50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F93D66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594984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A3202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D16619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EABF39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5ACD81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2EB14D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F8A78A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44947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8013AD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3AB26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0DBF08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0A6C78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27C58F14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EEAF18A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40FD39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3F2F21" w14:textId="77777777" w:rsidR="00B70FC2" w:rsidRPr="00DF132B" w:rsidRDefault="00B70FC2" w:rsidP="005D5B98">
            <w:pPr>
              <w:ind w:firstLine="0"/>
              <w:jc w:val="center"/>
              <w:rPr>
                <w:rFonts w:ascii="Arial" w:hAnsi="Arial"/>
                <w:i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0FFBA0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90DC3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95BED0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A0622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1E3739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DD69C3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337F1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BA0378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C80090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6E6D4C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07D35C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E84CD5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7C739D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10374E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CA9974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1DE10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24DA52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600D5F95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0EC369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E6B887C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E5FC1C1" w14:textId="77777777" w:rsidR="00B70FC2" w:rsidRPr="00DF132B" w:rsidRDefault="00B70FC2" w:rsidP="005D5B98">
            <w:pPr>
              <w:ind w:firstLine="0"/>
              <w:jc w:val="center"/>
              <w:rPr>
                <w:rFonts w:ascii="Arial" w:hAnsi="Arial"/>
                <w:i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98F89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8636E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CF66CD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BAD4F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E88E58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4DAC8D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585EB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364E3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B62CB8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826BB2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0E6C17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F98436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F5E8C2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934784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CF8402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AC1B64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47B0F7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46C1A781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18D408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8B2F3D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A02C92" w14:textId="77777777" w:rsidR="00B70FC2" w:rsidRPr="00DF132B" w:rsidRDefault="00B70FC2" w:rsidP="005D5B98">
            <w:pPr>
              <w:ind w:firstLine="0"/>
              <w:jc w:val="center"/>
              <w:rPr>
                <w:rFonts w:ascii="Arial" w:hAnsi="Arial"/>
                <w:i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DACF1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471DC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44E9AF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9B9B4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AA07FF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5A98D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A5ABE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C14B5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873EA7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1F701B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C08C60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7A2F05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0EBDB2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342557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2D4520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5A993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CB42A2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709BFC3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E43E672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EC4A13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CE2B09D" w14:textId="77777777" w:rsidR="00B70FC2" w:rsidRPr="00DF132B" w:rsidRDefault="00B70FC2" w:rsidP="005D5B98">
            <w:pPr>
              <w:ind w:firstLine="0"/>
              <w:jc w:val="center"/>
              <w:rPr>
                <w:rFonts w:ascii="Arial" w:hAnsi="Arial"/>
                <w:i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F9E5E9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9F7B6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64D1EB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7A1251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186A1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FAB286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3A0A3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A6405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1FFF0C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2C3BBC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A08C7A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DE0D24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4F08C0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B38708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F43088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A9D53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3657A1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0660F42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C0E7BE6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B3FB26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DB6BD6B" w14:textId="77777777" w:rsidR="00B70FC2" w:rsidRPr="00DF132B" w:rsidRDefault="00B70FC2" w:rsidP="005D5B98">
            <w:pPr>
              <w:ind w:firstLine="0"/>
              <w:jc w:val="center"/>
              <w:rPr>
                <w:rFonts w:ascii="Arial" w:hAnsi="Arial"/>
                <w:i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68D78D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61376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896605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FA332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88772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65081F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996B65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5DF4BF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271A9C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D8B24D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E11150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05FFAD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D25FEE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5B037E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45EB43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33E35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1A5602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40814570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6642A12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AEDF3C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B6F3CF" w14:textId="77777777" w:rsidR="00B70FC2" w:rsidRPr="00DF132B" w:rsidRDefault="00B70FC2" w:rsidP="005D5B98">
            <w:pPr>
              <w:ind w:firstLine="0"/>
              <w:jc w:val="center"/>
              <w:rPr>
                <w:rFonts w:ascii="Arial" w:hAnsi="Arial"/>
                <w:i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B4458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DB691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55A66A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3821C8D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03230A0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7245205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60F6630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6740ED2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0D728E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9489B5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17CB47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</w:tcPr>
          <w:p w14:paraId="782350B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</w:tcPr>
          <w:p w14:paraId="7DDBFAA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B2CD7A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0258FD0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2AF0B32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F162B1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8124578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51B939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3B89E2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259C8F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F404B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06600D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43A93C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26439C7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0AD59DE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401679C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3949EA1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63A602F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2CCA7A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04991E8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16F471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75067CE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14F3151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C7E005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18DF8DF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99"/>
            <w:noWrap/>
            <w:vAlign w:val="center"/>
          </w:tcPr>
          <w:p w14:paraId="535591A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4C15623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7FF42BB2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FFF4BE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5D094C" w14:textId="77777777" w:rsidR="00B70FC2" w:rsidRPr="00DF132B" w:rsidRDefault="00B70FC2" w:rsidP="001D263C">
            <w:pPr>
              <w:ind w:firstLine="0"/>
              <w:jc w:val="left"/>
              <w:rPr>
                <w:rFonts w:ascii="Arial" w:hAnsi="Arial"/>
                <w:sz w:val="15"/>
                <w:szCs w:val="16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3A6E24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A04A7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56C7D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D3E98C5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577807A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488AA0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9EFA2F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94C929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9A053B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6B786E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9BFA22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7BBFE7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21E0EB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62698F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1C7B89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6023A4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E835897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FEA70C0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F50231" w:rsidRPr="00DF132B" w14:paraId="269B77BB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3D4379" w14:textId="77777777" w:rsidR="00B70FC2" w:rsidRPr="00DF132B" w:rsidRDefault="00B70FC2" w:rsidP="00231F77">
            <w:pPr>
              <w:spacing w:after="0" w:line="240" w:lineRule="auto"/>
              <w:ind w:firstLine="0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5263E2" w14:textId="77777777" w:rsidR="00B70FC2" w:rsidRPr="00DF132B" w:rsidRDefault="00B70FC2" w:rsidP="001D26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CE904C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827A1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93A7D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399CB6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E1C028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39A0162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633EE9C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155A0A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CFFFEA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3DA29E9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3869B2D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DFBC46B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EAB2A1E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77B947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AFAA131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C06D574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D379856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8DBE2DF" w14:textId="77777777" w:rsidR="00B70FC2" w:rsidRPr="00DF132B" w:rsidRDefault="00B70FC2" w:rsidP="002A0804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7B8A97D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4CF802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4D32B9B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3CD312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7A136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46792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4A1E1C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1601DD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66571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27E2D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36826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35DF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CC60DB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508B15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987653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A43B5D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2A2F8E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13397E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358290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2BBC4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0E2CBF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492F16F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4AEE9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AECF1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4BC22F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5653F3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8371F6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5BBEB5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53F277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2D8E98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8495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76249F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BCE31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9600EE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5291DF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570843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88C53B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A74A6D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832513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D62782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5A873D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A6FF83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7E454DF8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4450EC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54F83C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EC3C6A7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7A8B8A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BFC8A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E81E30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7EF18A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A9260D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9AEB1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E39549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86E846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2DA976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6EEE31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589FA2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94EE1D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239F07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3CB8B8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2B59D8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682C5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378D9B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6131D04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CD131D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63084B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41E708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490A2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0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184C3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231D5F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CE95C3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F835F6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DEFF6D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DC883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6198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727BC0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A66782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1CF8F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A87F2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C6BF92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541C71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77FEEF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FE336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0068B1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59B7A7BD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64D019D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43B1BC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066100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C3FF7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2C302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63F28C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00CE69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F7D9F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71DD2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F3D20E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245DD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9309E2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931107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A51A98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E27E0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109E3C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3733DB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12ED0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1BAF5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D232E6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216B19C8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5AAEFB3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BA916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68DB22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2AB827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8B8E44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81A317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E95D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A1CBF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81AFCC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E6038B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C6D40F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66308D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05725A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A4B5F3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88F9C3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68B36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3B79D4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19C0B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502824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C4D6D6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4B8A4CD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4C8CFD2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D96DAD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515D24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6EF90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538DC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E72F32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AE6A2D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D01E81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D32DB2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30F5F7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CDECF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A09657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585DEE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BC4C32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68029A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DCACE1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8526F0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D7A2B7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2E18E5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21E052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6681D2CB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971B13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1F67023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38A616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6487CC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E6ABA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D54716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8F2B5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E7DDDC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DB0FD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9F6D6A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D9583F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BF520A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5F38DA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B8DFC6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11A141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081108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2637C3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A0D87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E9C430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BC598B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0A2131BB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8095E2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02B44C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CBC677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898A9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958D2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654FF0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5C7FAD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3EFFC4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8AD08C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3698D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92C5E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7BE04C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FC94CE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898569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73ED7C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0E940A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F62A34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1DEB3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D5D82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AD21FF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6E211879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67D951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CDA27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DDEACE3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9B4B6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28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A82DB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0EFB9D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7BA96C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C37000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508B4B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A09450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A98C4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378951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3FC0D1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78DEEC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B0D816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02A799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86F3D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C4547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8CBAC1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8966EA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07C4C7F5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B4BF3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175732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79134D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8E6274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07E5C8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AB0CA0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7B42B18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48A24D9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158815F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20C06D3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000000" w:fill="B7DEE8"/>
            <w:noWrap/>
            <w:vAlign w:val="center"/>
          </w:tcPr>
          <w:p w14:paraId="112ABCD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F9A254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7949A4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AEEE02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2919C32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</w:tcPr>
          <w:p w14:paraId="5C61B07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ABB057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63CD905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000000" w:fill="FFFF99"/>
            <w:noWrap/>
            <w:vAlign w:val="center"/>
          </w:tcPr>
          <w:p w14:paraId="6026C82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nil"/>
              <w:left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AD9274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37D3CC51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337AA7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93745E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E40B86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F9AD13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5849D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3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316E0A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7FB45AA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450599A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02E5248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2BB79FC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3E7A0A8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AF307C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87F421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517B86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</w:tcPr>
          <w:p w14:paraId="4A0978B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</w:tcPr>
          <w:p w14:paraId="6869F58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3FC1F9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3A54D9D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6436F6B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BA36E8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5632B2B" w14:textId="77777777">
        <w:trPr>
          <w:trHeight w:hRule="exact" w:val="227"/>
        </w:trPr>
        <w:tc>
          <w:tcPr>
            <w:tcW w:w="37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3521DC2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4C8F9E" w14:textId="77777777" w:rsidR="00B70FC2" w:rsidRPr="00DF132B" w:rsidRDefault="00B70FC2" w:rsidP="0083093A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42E68B4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373A61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B7C55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31AF75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C8FC92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324C35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467E40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A4F76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B4101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DDA553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C03F96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F84610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48A22D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66F32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28B450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3E5302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A74777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1181ED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7C36CD7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7BD20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1356CB4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97E92A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3D8DDC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1C1FC4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9F824D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FA9CE9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66DD6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47B55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05BCE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2CB70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C76113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87F08A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C7BC5D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360798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72410E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DA86ED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B1058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F2EA4B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B72376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1066E8CE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333D75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C9AB0A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B369F0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F3E4B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9A3A1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1B356A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80F22E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7BAA52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E5F7E1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0755B4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13A7BB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BAA0B8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58927C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9C7C46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FC7D54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04CECE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2299FB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E190C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57C76A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2E0429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1271C458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FDF3C9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7E54C3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86A882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FB841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07C37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CE2AD5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F206E7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39D9B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862143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5ADD6B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9143EA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8B4111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F006E5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E9577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719A50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DDE1C0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CE6CBE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D294B1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317F1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9E5DD9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09404882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860E14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D6F24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186B0D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CF977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F327A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744B63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2101F1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F84D85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6D7E6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969FE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A81A8D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B36982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8788A9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3692B4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4AD2E2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2CFC02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70C081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39F255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B690D7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8358BC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62B22433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2A5655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3EA9B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80172C0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9C131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095C71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D04178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082D4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1BEBBE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D3BCAC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DF658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A45A93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D7A0C1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E2E5EB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3F376B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E1DBF6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6443DA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2FE708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30001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A7FBD9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199C1F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11BFB6C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2396B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B59AA51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E7DC57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FCB33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F736AD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9D6A6A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AC51C5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DCA86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A35EBE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A817CB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8A5B1E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7A66E4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6E1ED6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45CED5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C0B196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0DA274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C20FAA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3C8CD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5F3236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BA26C2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0E543BCC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891D4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C33F0E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FAC85F0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9B036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DDD8D1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77B4216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EA33ACE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713D191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E5B949E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A6175A6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7EB2BB6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3F8A6C2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5221872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810C18E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5DE2D0A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772CB45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9ED12F9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6FDAC6D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CCCC6DC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6F5CA07" w14:textId="77777777" w:rsidR="00B70FC2" w:rsidRPr="00420EA6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</w:pPr>
            <w:r w:rsidRPr="00420EA6">
              <w:rPr>
                <w:rFonts w:ascii="Arial" w:eastAsia="Times New Roman" w:hAnsi="Arial" w:cs="Times New Roman"/>
                <w:color w:val="FF0000"/>
                <w:sz w:val="15"/>
                <w:szCs w:val="16"/>
                <w:lang w:eastAsia="fr-FR"/>
              </w:rPr>
              <w:t>T:C</w:t>
            </w:r>
          </w:p>
        </w:tc>
      </w:tr>
      <w:tr w:rsidR="00F50231" w:rsidRPr="00DF132B" w14:paraId="098600C7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86BF0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C5A3E30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D109374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F57EB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6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0B077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A299FD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9E6E05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3A2C0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7B7ACA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C67980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D3F123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7AA962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64E5B3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70DFDC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ECCDED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48D65A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F825E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77377E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3CCE4B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66E1E1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B983E65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D87548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F1844B1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1005C1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B9939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05F862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BA9997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470951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15463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32725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58167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63B8C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1B4FAA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6FFE18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17BFF9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D090DF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F69627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8F46A9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3AA159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F0A5F6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BFAB255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35D70470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A9E8886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EE862BC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2088E9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F31187A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8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84E54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A5B958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8333C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2654E4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379BC1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0306E5C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D0669E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A19C2B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950EE94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0DD91C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F2DB23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719DF2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6930E2D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2938581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0755F56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1D725E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F50231" w:rsidRPr="00DF132B" w14:paraId="74F0D5AA" w14:textId="77777777">
        <w:trPr>
          <w:trHeight w:hRule="exact" w:val="227"/>
        </w:trPr>
        <w:tc>
          <w:tcPr>
            <w:tcW w:w="370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D20287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4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7B7A43F" w14:textId="77777777" w:rsidR="00B70FC2" w:rsidRPr="00DF132B" w:rsidRDefault="00B70FC2" w:rsidP="00231F7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37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B24EF5C" w14:textId="77777777" w:rsidR="00B70FC2" w:rsidRPr="00DF132B" w:rsidRDefault="00B70FC2" w:rsidP="005D5B9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193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FF7A8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0C92A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2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362723F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22C5BE9E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172E844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6E943E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4828D7E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61EF0D8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AE7141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40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DFA8F97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063A0E0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1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591F5F28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23925AB3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0AE3E59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14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779AB47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05096AA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54C8E02" w14:textId="77777777" w:rsidR="00B70FC2" w:rsidRPr="00DF132B" w:rsidRDefault="00B70FC2" w:rsidP="0083093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</w:tbl>
    <w:p w14:paraId="595FEB08" w14:textId="0C644BEB" w:rsidR="00A8076C" w:rsidRPr="00DF132B" w:rsidRDefault="00A8076C" w:rsidP="008D7412">
      <w:pPr>
        <w:ind w:firstLine="0"/>
        <w:rPr>
          <w:rFonts w:ascii="Arial" w:hAnsi="Arial"/>
          <w:lang w:val="en-US"/>
        </w:rPr>
      </w:pPr>
    </w:p>
    <w:sectPr w:rsidR="00A8076C" w:rsidRPr="00DF132B" w:rsidSect="00F502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93A"/>
    <w:rsid w:val="00021D63"/>
    <w:rsid w:val="0004080F"/>
    <w:rsid w:val="000B064C"/>
    <w:rsid w:val="00100995"/>
    <w:rsid w:val="00156BAE"/>
    <w:rsid w:val="0018251C"/>
    <w:rsid w:val="001C101B"/>
    <w:rsid w:val="001C7CD5"/>
    <w:rsid w:val="001D263C"/>
    <w:rsid w:val="001E2342"/>
    <w:rsid w:val="00231F77"/>
    <w:rsid w:val="002347B8"/>
    <w:rsid w:val="00270375"/>
    <w:rsid w:val="002A0804"/>
    <w:rsid w:val="002A3AF2"/>
    <w:rsid w:val="002A7D37"/>
    <w:rsid w:val="00332228"/>
    <w:rsid w:val="0033616E"/>
    <w:rsid w:val="003821B8"/>
    <w:rsid w:val="003D56C7"/>
    <w:rsid w:val="003E4A1B"/>
    <w:rsid w:val="003F3F86"/>
    <w:rsid w:val="004006AC"/>
    <w:rsid w:val="00420EA6"/>
    <w:rsid w:val="004768BF"/>
    <w:rsid w:val="00482846"/>
    <w:rsid w:val="00483302"/>
    <w:rsid w:val="004E2884"/>
    <w:rsid w:val="005165B8"/>
    <w:rsid w:val="00547DFE"/>
    <w:rsid w:val="00590285"/>
    <w:rsid w:val="005A57D2"/>
    <w:rsid w:val="005D5B98"/>
    <w:rsid w:val="005D6E75"/>
    <w:rsid w:val="005F7AF0"/>
    <w:rsid w:val="00604C7A"/>
    <w:rsid w:val="006132C0"/>
    <w:rsid w:val="006A0CC0"/>
    <w:rsid w:val="006B12F7"/>
    <w:rsid w:val="007659B6"/>
    <w:rsid w:val="007811F9"/>
    <w:rsid w:val="007E24AF"/>
    <w:rsid w:val="0083093A"/>
    <w:rsid w:val="00882467"/>
    <w:rsid w:val="008D3EA1"/>
    <w:rsid w:val="008D7412"/>
    <w:rsid w:val="00925DD8"/>
    <w:rsid w:val="00944EB7"/>
    <w:rsid w:val="009A1145"/>
    <w:rsid w:val="00A07376"/>
    <w:rsid w:val="00A125E3"/>
    <w:rsid w:val="00A37DED"/>
    <w:rsid w:val="00A4179F"/>
    <w:rsid w:val="00A47773"/>
    <w:rsid w:val="00A8076C"/>
    <w:rsid w:val="00A87A79"/>
    <w:rsid w:val="00AE6E62"/>
    <w:rsid w:val="00B07F60"/>
    <w:rsid w:val="00B70FC2"/>
    <w:rsid w:val="00BC3DDB"/>
    <w:rsid w:val="00C361FC"/>
    <w:rsid w:val="00CA1283"/>
    <w:rsid w:val="00CA788D"/>
    <w:rsid w:val="00CB03EC"/>
    <w:rsid w:val="00CE182D"/>
    <w:rsid w:val="00CF7D9F"/>
    <w:rsid w:val="00D23670"/>
    <w:rsid w:val="00D27750"/>
    <w:rsid w:val="00D70BAC"/>
    <w:rsid w:val="00D75EA5"/>
    <w:rsid w:val="00D81D27"/>
    <w:rsid w:val="00D864F6"/>
    <w:rsid w:val="00DD1F81"/>
    <w:rsid w:val="00DF132B"/>
    <w:rsid w:val="00E136CB"/>
    <w:rsid w:val="00E9758C"/>
    <w:rsid w:val="00EB4E3D"/>
    <w:rsid w:val="00F3790D"/>
    <w:rsid w:val="00F50231"/>
    <w:rsid w:val="00F57CEA"/>
    <w:rsid w:val="00F60AF9"/>
    <w:rsid w:val="00F663F0"/>
    <w:rsid w:val="00F667C0"/>
    <w:rsid w:val="00F709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2FF6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47</cp:revision>
  <cp:lastPrinted>2015-04-10T13:41:00Z</cp:lastPrinted>
  <dcterms:created xsi:type="dcterms:W3CDTF">2015-04-10T13:48:00Z</dcterms:created>
  <dcterms:modified xsi:type="dcterms:W3CDTF">2022-05-26T12:00:00Z</dcterms:modified>
</cp:coreProperties>
</file>